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33EC" w14:textId="7FE6D692" w:rsidR="00AE446D" w:rsidRDefault="00AE446D" w:rsidP="00AE446D">
      <w:pPr>
        <w:rPr>
          <w:rFonts w:ascii="Times New Roman" w:hAnsi="Times New Roman" w:cs="Times New Roman"/>
          <w:sz w:val="22"/>
          <w:szCs w:val="24"/>
        </w:rPr>
      </w:pPr>
      <w:r w:rsidRPr="00AE446D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3264C3">
        <w:rPr>
          <w:rFonts w:ascii="Times New Roman" w:hAnsi="Times New Roman" w:cs="Times New Roman"/>
          <w:b/>
          <w:bCs/>
          <w:sz w:val="22"/>
          <w:szCs w:val="24"/>
        </w:rPr>
        <w:t xml:space="preserve">2 </w:t>
      </w:r>
      <w:r w:rsidRPr="00AE446D">
        <w:rPr>
          <w:rFonts w:ascii="Times New Roman" w:hAnsi="Times New Roman" w:cs="Times New Roman"/>
          <w:b/>
          <w:bCs/>
          <w:sz w:val="22"/>
          <w:szCs w:val="24"/>
        </w:rPr>
        <w:t xml:space="preserve">Table. </w:t>
      </w:r>
      <w:bookmarkStart w:id="0" w:name="_Hlk118266941"/>
      <w:r w:rsidRPr="00AE446D">
        <w:rPr>
          <w:rFonts w:ascii="Times New Roman" w:hAnsi="Times New Roman" w:cs="Times New Roman"/>
          <w:b/>
          <w:bCs/>
          <w:sz w:val="22"/>
          <w:szCs w:val="24"/>
        </w:rPr>
        <w:t>Results of multivariate logistic regression analysi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for the association between Big Five personality traits and four domains of medication adherence (dependent variable)</w:t>
      </w:r>
      <w:bookmarkEnd w:id="0"/>
    </w:p>
    <w:p w14:paraId="5DED50F3" w14:textId="14DA3106" w:rsidR="00AE446D" w:rsidRPr="006455ED" w:rsidRDefault="00AE446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455ED">
        <w:rPr>
          <w:rFonts w:ascii="Times New Roman" w:hAnsi="Times New Roman" w:cs="Times New Roman" w:hint="eastAsia"/>
          <w:b/>
          <w:bCs/>
          <w:sz w:val="22"/>
          <w:szCs w:val="24"/>
        </w:rPr>
        <w:t>D</w:t>
      </w:r>
      <w:r w:rsidRPr="006455ED">
        <w:rPr>
          <w:rFonts w:ascii="Times New Roman" w:hAnsi="Times New Roman" w:cs="Times New Roman"/>
          <w:b/>
          <w:bCs/>
          <w:sz w:val="22"/>
          <w:szCs w:val="24"/>
        </w:rPr>
        <w:t>ependent variable: High compliance</w:t>
      </w:r>
    </w:p>
    <w:tbl>
      <w:tblPr>
        <w:tblW w:w="75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1"/>
        <w:gridCol w:w="763"/>
        <w:gridCol w:w="1460"/>
        <w:gridCol w:w="873"/>
      </w:tblGrid>
      <w:tr w:rsidR="006455ED" w:rsidRPr="00893D9A" w14:paraId="72B7963D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1D7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A038" w14:textId="7777777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6872" w14:textId="7777777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DDDF" w14:textId="7777777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455ED" w:rsidRPr="00893D9A" w14:paraId="15610DFC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A776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nscientiousness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12BD" w14:textId="74A62173" w:rsidR="006455ED" w:rsidRPr="00893D9A" w:rsidRDefault="00B3426E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B153" w14:textId="72C2747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CCFE" w14:textId="35C8B95B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55ED" w:rsidRPr="00893D9A" w14:paraId="5BD8014B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47622AA1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C0A312A" w14:textId="13C0B7AE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0CE775" w14:textId="0495A16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F535B08" w14:textId="23F6D84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9</w:t>
            </w:r>
          </w:p>
        </w:tc>
      </w:tr>
      <w:tr w:rsidR="006455ED" w:rsidRPr="00893D9A" w14:paraId="2116F760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08B68DB7" w14:textId="2A7A0C8F" w:rsidR="006455ED" w:rsidRPr="00893D9A" w:rsidRDefault="003264C3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E67556F" w14:textId="72EC8B59" w:rsidR="006455ED" w:rsidRPr="00893D9A" w:rsidRDefault="00DE748C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4566C1" w14:textId="66CBAB86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E9DA6DC" w14:textId="28F3BC04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1</w:t>
            </w:r>
          </w:p>
        </w:tc>
      </w:tr>
      <w:tr w:rsidR="006455ED" w:rsidRPr="00893D9A" w14:paraId="7081FF09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091CF33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6AB80EA" w14:textId="0C2C0D20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C7D551E" w14:textId="409F50E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552B1F6" w14:textId="03077F9D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3</w:t>
            </w:r>
          </w:p>
        </w:tc>
      </w:tr>
      <w:tr w:rsidR="006455ED" w:rsidRPr="00893D9A" w14:paraId="11828E23" w14:textId="77777777" w:rsidTr="00B12AD2">
        <w:trPr>
          <w:trHeight w:val="375"/>
        </w:trPr>
        <w:tc>
          <w:tcPr>
            <w:tcW w:w="44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21DFD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5711C" w14:textId="410F9B4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342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20FA84" w14:textId="51FBE5D6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930DBB" w14:textId="58E1CEDD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9</w:t>
            </w:r>
          </w:p>
        </w:tc>
      </w:tr>
      <w:tr w:rsidR="006455ED" w:rsidRPr="00893D9A" w14:paraId="5F103DA6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7F7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F1DD" w14:textId="777D573F" w:rsidR="006455ED" w:rsidRPr="00893D9A" w:rsidRDefault="00B3426E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5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6AAD" w14:textId="377C475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AF98" w14:textId="15819FE3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6455ED" w:rsidRPr="00893D9A" w14:paraId="7145A462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E4A5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uroticism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187" w14:textId="27369A0F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7BBE" w14:textId="7205E32B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7649" w14:textId="7E6EAF6B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1</w:t>
            </w:r>
          </w:p>
        </w:tc>
      </w:tr>
      <w:tr w:rsidR="006455ED" w:rsidRPr="00893D9A" w14:paraId="278C486A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17C049F3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6E1BCFA" w14:textId="28011F6D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1BAA85" w14:textId="74449835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324D857" w14:textId="1C926598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9</w:t>
            </w:r>
          </w:p>
        </w:tc>
      </w:tr>
      <w:tr w:rsidR="006455ED" w:rsidRPr="00893D9A" w14:paraId="4E77EF25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4BC2D6EF" w14:textId="716BC102" w:rsidR="006455ED" w:rsidRPr="00893D9A" w:rsidRDefault="003264C3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CBC7328" w14:textId="08B17957" w:rsidR="006455ED" w:rsidRPr="00893D9A" w:rsidRDefault="00DE748C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49A8153" w14:textId="6874806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179F34F" w14:textId="7B73D42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7</w:t>
            </w:r>
          </w:p>
        </w:tc>
      </w:tr>
      <w:tr w:rsidR="006455ED" w:rsidRPr="00893D9A" w14:paraId="0848436D" w14:textId="77777777" w:rsidTr="00B12AD2">
        <w:trPr>
          <w:trHeight w:val="375"/>
        </w:trPr>
        <w:tc>
          <w:tcPr>
            <w:tcW w:w="44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1E494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EE7679" w14:textId="4FF9144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43CA96" w14:textId="42EEC0F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4323E" w14:textId="57C1EC9E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5</w:t>
            </w:r>
          </w:p>
        </w:tc>
      </w:tr>
      <w:tr w:rsidR="006455ED" w:rsidRPr="00893D9A" w14:paraId="5B09A8C7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F6A56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F58DC" w14:textId="09C9B2F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0ADD1" w14:textId="6239A7F3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CA4C3" w14:textId="449D3AB3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0</w:t>
            </w:r>
          </w:p>
        </w:tc>
      </w:tr>
      <w:tr w:rsidR="006455ED" w:rsidRPr="00893D9A" w14:paraId="1DDCB391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AF44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766E" w14:textId="03536D4C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7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2AE" w14:textId="322ABD7E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5D79" w14:textId="664B654F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5</w:t>
            </w:r>
          </w:p>
        </w:tc>
      </w:tr>
      <w:tr w:rsidR="006455ED" w:rsidRPr="00893D9A" w14:paraId="3311D504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7587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traversion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8A32" w14:textId="29D35D9B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64F3" w14:textId="11222A7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F063" w14:textId="631EF533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0</w:t>
            </w:r>
          </w:p>
        </w:tc>
      </w:tr>
      <w:tr w:rsidR="006455ED" w:rsidRPr="00893D9A" w14:paraId="60C32D45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4E25C621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A2ECB5D" w14:textId="16333E75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03C6D6E" w14:textId="628E5866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7C1CC2F" w14:textId="13B8841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8</w:t>
            </w:r>
          </w:p>
        </w:tc>
      </w:tr>
      <w:tr w:rsidR="006455ED" w:rsidRPr="00893D9A" w14:paraId="6990DD84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3AAC9632" w14:textId="7E70CEBA" w:rsidR="006455ED" w:rsidRPr="00893D9A" w:rsidRDefault="003264C3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A0AC5BF" w14:textId="767BB128" w:rsidR="006455ED" w:rsidRPr="00893D9A" w:rsidRDefault="00DE748C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7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50F219" w14:textId="630A597F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2B7359F" w14:textId="434331B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7</w:t>
            </w:r>
          </w:p>
        </w:tc>
      </w:tr>
      <w:tr w:rsidR="006455ED" w:rsidRPr="00893D9A" w14:paraId="4FAAA245" w14:textId="77777777" w:rsidTr="00B12AD2">
        <w:trPr>
          <w:trHeight w:val="375"/>
        </w:trPr>
        <w:tc>
          <w:tcPr>
            <w:tcW w:w="44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8EF91A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F746B8" w14:textId="161A5AC5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0C675" w14:textId="26375D2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A0C4CC" w14:textId="7128BD0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37</w:t>
            </w:r>
          </w:p>
        </w:tc>
      </w:tr>
      <w:tr w:rsidR="006455ED" w:rsidRPr="00893D9A" w14:paraId="3A345BC4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01AF0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65C47" w14:textId="32EC977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E9A2" w14:textId="24CD1FEE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49712" w14:textId="3ED63BDD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</w:t>
            </w:r>
          </w:p>
        </w:tc>
      </w:tr>
      <w:tr w:rsidR="006455ED" w:rsidRPr="00893D9A" w14:paraId="590B02AB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39F6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37FA" w14:textId="5F69D631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6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7911" w14:textId="6399223D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432D" w14:textId="76B64D7B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2</w:t>
            </w:r>
          </w:p>
        </w:tc>
      </w:tr>
      <w:tr w:rsidR="006455ED" w:rsidRPr="00893D9A" w14:paraId="453E8C3E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347D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penness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5522" w14:textId="046057C7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DC41" w14:textId="4DDEE91F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981E" w14:textId="0EE269F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6455ED" w:rsidRPr="00893D9A" w14:paraId="39DF9162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0B96FC18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A51E8D4" w14:textId="15645870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35DEB1F" w14:textId="021510A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01111AA" w14:textId="4470661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5</w:t>
            </w:r>
          </w:p>
        </w:tc>
      </w:tr>
      <w:tr w:rsidR="006455ED" w:rsidRPr="00893D9A" w14:paraId="58C809C9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50D92249" w14:textId="4AAB5FEA" w:rsidR="006455ED" w:rsidRPr="00893D9A" w:rsidRDefault="003264C3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5052183" w14:textId="0A47A7F2" w:rsidR="006455ED" w:rsidRPr="00893D9A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E37403" w14:textId="2E1B5C6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E2EE9B1" w14:textId="108791B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5</w:t>
            </w:r>
          </w:p>
        </w:tc>
      </w:tr>
      <w:tr w:rsidR="006455ED" w:rsidRPr="00893D9A" w14:paraId="62D0261E" w14:textId="77777777" w:rsidTr="00B12AD2">
        <w:trPr>
          <w:trHeight w:val="375"/>
        </w:trPr>
        <w:tc>
          <w:tcPr>
            <w:tcW w:w="44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2C3FBC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95CF5C" w14:textId="3527C5A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40E1E1" w14:textId="4A984134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11B47" w14:textId="4147387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5</w:t>
            </w:r>
          </w:p>
        </w:tc>
      </w:tr>
      <w:tr w:rsidR="006455ED" w:rsidRPr="00893D9A" w14:paraId="58EE54AC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36FF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1B645" w14:textId="1A937A0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B69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A428B" w14:textId="5608944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38912" w14:textId="1D84CF7C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9</w:t>
            </w:r>
          </w:p>
        </w:tc>
      </w:tr>
      <w:tr w:rsidR="006455ED" w:rsidRPr="00893D9A" w14:paraId="3830B163" w14:textId="77777777" w:rsidTr="00B12AD2">
        <w:trPr>
          <w:trHeight w:val="375"/>
        </w:trPr>
        <w:tc>
          <w:tcPr>
            <w:tcW w:w="4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4238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423A" w14:textId="18808E05" w:rsidR="006455ED" w:rsidRPr="00893D9A" w:rsidRDefault="000B6939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8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636A" w14:textId="4A55AC0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07C4" w14:textId="3D3DE9A5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3</w:t>
            </w:r>
          </w:p>
        </w:tc>
      </w:tr>
      <w:tr w:rsidR="006455ED" w:rsidRPr="00893D9A" w14:paraId="2E6CF69A" w14:textId="77777777" w:rsidTr="00B12AD2">
        <w:trPr>
          <w:trHeight w:val="375"/>
        </w:trPr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EBDF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reeableness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99BD" w14:textId="04F6585F" w:rsidR="006455ED" w:rsidRPr="00893D9A" w:rsidRDefault="00272E3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A553" w14:textId="0375DEE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73A2" w14:textId="47148080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6</w:t>
            </w:r>
          </w:p>
        </w:tc>
      </w:tr>
      <w:tr w:rsidR="006455ED" w:rsidRPr="00893D9A" w14:paraId="48CBD744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253D493D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B2F7417" w14:textId="614E55C5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856269" w14:textId="1EAFC26F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5207241" w14:textId="40895EBF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8</w:t>
            </w:r>
          </w:p>
        </w:tc>
      </w:tr>
      <w:tr w:rsidR="006455ED" w:rsidRPr="00893D9A" w14:paraId="79D53F80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4F0E399F" w14:textId="20D67A6D" w:rsidR="006455ED" w:rsidRPr="00893D9A" w:rsidRDefault="003264C3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6455ED"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FC57482" w14:textId="5F9868C1" w:rsidR="006455ED" w:rsidRPr="00893D9A" w:rsidRDefault="00272E3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7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51380B6" w14:textId="62B00EF2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4038F0" w14:textId="49DFD63A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1</w:t>
            </w:r>
          </w:p>
        </w:tc>
      </w:tr>
      <w:tr w:rsidR="006455ED" w:rsidRPr="00893D9A" w14:paraId="712F9700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04F21C6C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73905B8" w14:textId="6C95B000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9D3D4F" w14:textId="72D18517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A051CD3" w14:textId="16C66D9B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9</w:t>
            </w:r>
          </w:p>
        </w:tc>
      </w:tr>
      <w:tr w:rsidR="006455ED" w:rsidRPr="00893D9A" w14:paraId="4F43EB5B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49C0DEB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72D45A3" w14:textId="4368E4A0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D53D4D" w14:textId="533E5674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D995AFA" w14:textId="4381A608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6455ED" w:rsidRPr="00893D9A" w14:paraId="39D0CB1F" w14:textId="77777777" w:rsidTr="00B12AD2">
        <w:trPr>
          <w:trHeight w:val="375"/>
        </w:trPr>
        <w:tc>
          <w:tcPr>
            <w:tcW w:w="4441" w:type="dxa"/>
            <w:shd w:val="clear" w:color="auto" w:fill="auto"/>
            <w:noWrap/>
            <w:vAlign w:val="center"/>
            <w:hideMark/>
          </w:tcPr>
          <w:p w14:paraId="7BA8E749" w14:textId="77777777" w:rsidR="006455ED" w:rsidRPr="00893D9A" w:rsidRDefault="006455ED" w:rsidP="00893D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9BDC492" w14:textId="36DBA76E" w:rsidR="006455ED" w:rsidRPr="00893D9A" w:rsidRDefault="00272E3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2AE1FE" w14:textId="4D0C62C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1761357" w14:textId="5D67E811" w:rsidR="006455ED" w:rsidRPr="00893D9A" w:rsidRDefault="006455E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3D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6</w:t>
            </w:r>
          </w:p>
        </w:tc>
      </w:tr>
    </w:tbl>
    <w:p w14:paraId="714CD795" w14:textId="695058BE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4D0CB1EC" w14:textId="0B0730C2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2DE633EE" w14:textId="0AAAC850" w:rsidR="00387B3B" w:rsidRDefault="00387B3B">
      <w:pPr>
        <w:rPr>
          <w:rFonts w:ascii="Times New Roman" w:hAnsi="Times New Roman" w:cs="Times New Roman"/>
          <w:sz w:val="22"/>
          <w:szCs w:val="24"/>
        </w:rPr>
      </w:pPr>
    </w:p>
    <w:p w14:paraId="54D3692C" w14:textId="77777777" w:rsidR="00D61A13" w:rsidRDefault="00D61A13">
      <w:pPr>
        <w:rPr>
          <w:rFonts w:ascii="Times New Roman" w:hAnsi="Times New Roman" w:cs="Times New Roman"/>
          <w:sz w:val="22"/>
          <w:szCs w:val="24"/>
        </w:rPr>
      </w:pPr>
    </w:p>
    <w:p w14:paraId="0A4ECE6D" w14:textId="46FF23D8" w:rsidR="00AE446D" w:rsidRPr="00B12AD2" w:rsidRDefault="00AE446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12AD2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D</w:t>
      </w:r>
      <w:r w:rsidRPr="00B12AD2">
        <w:rPr>
          <w:rFonts w:ascii="Times New Roman" w:hAnsi="Times New Roman" w:cs="Times New Roman"/>
          <w:b/>
          <w:bCs/>
          <w:sz w:val="22"/>
          <w:szCs w:val="24"/>
        </w:rPr>
        <w:t>ependent variable: High collaboration</w:t>
      </w:r>
    </w:p>
    <w:tbl>
      <w:tblPr>
        <w:tblW w:w="7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1"/>
        <w:gridCol w:w="763"/>
        <w:gridCol w:w="1515"/>
        <w:gridCol w:w="873"/>
      </w:tblGrid>
      <w:tr w:rsidR="00B12AD2" w:rsidRPr="006455ED" w14:paraId="3281F782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2D67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A075" w14:textId="528F57D1" w:rsidR="00B12AD2" w:rsidRPr="006455ED" w:rsidRDefault="00B12AD2" w:rsidP="006455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12AD2"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 w:rsidRPr="00B12AD2">
              <w:rPr>
                <w:rFonts w:ascii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92C1" w14:textId="7284BC81" w:rsidR="00B12AD2" w:rsidRPr="006455ED" w:rsidRDefault="00B12AD2" w:rsidP="006455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12AD2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B12AD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B12AD2">
              <w:rPr>
                <w:rFonts w:ascii="Times New Roman" w:hAnsi="Times New Roman" w:cs="Times New Roman"/>
                <w:kern w:val="0"/>
                <w:sz w:val="22"/>
              </w:rPr>
              <w:t>5% 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31C3" w14:textId="69408B42" w:rsidR="00B12AD2" w:rsidRPr="006455ED" w:rsidRDefault="00B12AD2" w:rsidP="006455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12AD2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</w:p>
        </w:tc>
      </w:tr>
      <w:tr w:rsidR="00B12AD2" w:rsidRPr="006455ED" w14:paraId="616BF15A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EC2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nscientiousness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BB9" w14:textId="62DC9BE3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2A7A" w14:textId="1D739DD6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D57" w14:textId="53C21B03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</w:p>
        </w:tc>
      </w:tr>
      <w:tr w:rsidR="00B12AD2" w:rsidRPr="006455ED" w14:paraId="43B63885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63B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490" w14:textId="4432EFCF" w:rsidR="00B12AD2" w:rsidRPr="006455ED" w:rsidRDefault="00272E3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BD2" w14:textId="4AFC4A9F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B465" w14:textId="12420ED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10</w:t>
            </w:r>
          </w:p>
        </w:tc>
      </w:tr>
      <w:tr w:rsidR="00B12AD2" w:rsidRPr="006455ED" w14:paraId="4070230C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823" w14:textId="6D29F9E3" w:rsidR="00B12AD2" w:rsidRPr="006455ED" w:rsidRDefault="003264C3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12AD2"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E0A" w14:textId="6FE80C65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1FB" w14:textId="1B91161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A2E0" w14:textId="2AE9DD0B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3</w:t>
            </w:r>
          </w:p>
        </w:tc>
      </w:tr>
      <w:tr w:rsidR="00B12AD2" w:rsidRPr="006455ED" w14:paraId="3BA3342F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BA0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1EB" w14:textId="30B754FA" w:rsidR="00B12AD2" w:rsidRPr="006455ED" w:rsidRDefault="00272E3D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137" w14:textId="5D76096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F97" w14:textId="303345B8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1</w:t>
            </w:r>
          </w:p>
        </w:tc>
      </w:tr>
      <w:tr w:rsidR="00B12AD2" w:rsidRPr="006455ED" w14:paraId="6C38C18E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EFB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035" w14:textId="5F3C2048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D51E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FD3" w14:textId="29471A4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185" w14:textId="6CEECED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91</w:t>
            </w:r>
          </w:p>
        </w:tc>
      </w:tr>
      <w:tr w:rsidR="00B12AD2" w:rsidRPr="006455ED" w14:paraId="01414443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6769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06AD" w14:textId="2118329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0B65" w14:textId="31A5B6B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272E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AFAC" w14:textId="0682C65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1661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7</w:t>
            </w:r>
          </w:p>
        </w:tc>
      </w:tr>
      <w:tr w:rsidR="00B12AD2" w:rsidRPr="006455ED" w14:paraId="33F10D48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B99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uroticism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9B55" w14:textId="06522F4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D82" w14:textId="627881A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C6F9" w14:textId="7286CBA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B12AD2" w:rsidRPr="006455ED" w14:paraId="24ADD0F7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04B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EE9E" w14:textId="3A0FC43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747" w14:textId="5A726EE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81E" w14:textId="13B39157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1</w:t>
            </w:r>
          </w:p>
        </w:tc>
      </w:tr>
      <w:tr w:rsidR="00B12AD2" w:rsidRPr="006455ED" w14:paraId="79D53B2A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3F2" w14:textId="6DB69CCC" w:rsidR="00B12AD2" w:rsidRPr="006455ED" w:rsidRDefault="003264C3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12AD2"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7F1" w14:textId="53CCEDA5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7E6" w14:textId="77BEFF6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8B3" w14:textId="5014565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2</w:t>
            </w:r>
          </w:p>
        </w:tc>
      </w:tr>
      <w:tr w:rsidR="00B12AD2" w:rsidRPr="006455ED" w14:paraId="03C61452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6AF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34C1" w14:textId="41CF5F0C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E42" w14:textId="2060E4BF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9D2" w14:textId="469C04B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7</w:t>
            </w:r>
          </w:p>
        </w:tc>
      </w:tr>
      <w:tr w:rsidR="00B12AD2" w:rsidRPr="006455ED" w14:paraId="0E5DA5CE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37E6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F8A" w14:textId="43E80537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AEE" w14:textId="74E810E6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A17" w14:textId="32DFEF2A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4</w:t>
            </w:r>
          </w:p>
        </w:tc>
      </w:tr>
      <w:tr w:rsidR="00B12AD2" w:rsidRPr="006455ED" w14:paraId="2F6799D5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9452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E860" w14:textId="6EFBFB5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9BDE" w14:textId="20F72E2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ABC5" w14:textId="24308147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8</w:t>
            </w:r>
          </w:p>
        </w:tc>
      </w:tr>
      <w:tr w:rsidR="00B12AD2" w:rsidRPr="006455ED" w14:paraId="43E26CB7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E1F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traversion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883" w14:textId="24AABBD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9DD8" w14:textId="3167E40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2CA" w14:textId="5ECB8EC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</w:tr>
      <w:tr w:rsidR="00B12AD2" w:rsidRPr="006455ED" w14:paraId="3676553C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E32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3C92" w14:textId="3DBC808F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946" w14:textId="33CBC0E7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C17" w14:textId="19680286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7</w:t>
            </w:r>
          </w:p>
        </w:tc>
      </w:tr>
      <w:tr w:rsidR="00B12AD2" w:rsidRPr="006455ED" w14:paraId="1D69A049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A155" w14:textId="4850F566" w:rsidR="00B12AD2" w:rsidRPr="006455ED" w:rsidRDefault="003264C3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12AD2"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F1C" w14:textId="6261091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7EE" w14:textId="077F7CB4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6E9" w14:textId="0D1652D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9</w:t>
            </w:r>
          </w:p>
        </w:tc>
      </w:tr>
      <w:tr w:rsidR="00B12AD2" w:rsidRPr="006455ED" w14:paraId="1396BF13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75D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397D" w14:textId="636E23F6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503E" w14:textId="11454044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5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060" w14:textId="727661A9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0</w:t>
            </w:r>
          </w:p>
        </w:tc>
      </w:tr>
      <w:tr w:rsidR="00B12AD2" w:rsidRPr="006455ED" w14:paraId="4A13E5D9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A78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AC4" w14:textId="35FF1A27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54DB" w14:textId="505C2E49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65F" w14:textId="2935C9B8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4</w:t>
            </w:r>
          </w:p>
        </w:tc>
      </w:tr>
      <w:tr w:rsidR="00B12AD2" w:rsidRPr="006455ED" w14:paraId="7B414938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9FC7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8F59" w14:textId="54976E53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457E" w14:textId="12F805C5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F838" w14:textId="5921C7A8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8</w:t>
            </w:r>
          </w:p>
        </w:tc>
      </w:tr>
      <w:tr w:rsidR="00B12AD2" w:rsidRPr="006455ED" w14:paraId="5F409F7B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11F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penness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BC5" w14:textId="0DB62EF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F4F" w14:textId="54E121E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BE9" w14:textId="3FB3A37A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0</w:t>
            </w:r>
          </w:p>
        </w:tc>
      </w:tr>
      <w:tr w:rsidR="00B12AD2" w:rsidRPr="006455ED" w14:paraId="2A27842A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778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151D" w14:textId="3EA45765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04E" w14:textId="1B3711AA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DBC" w14:textId="1735DB6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B12AD2" w:rsidRPr="006455ED" w14:paraId="76FECB0E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1F2" w14:textId="7A4669F4" w:rsidR="00B12AD2" w:rsidRPr="006455ED" w:rsidRDefault="003264C3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12AD2"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DB8" w14:textId="0F082B9F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E64A" w14:textId="73542FB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617" w14:textId="4D8C7A6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1</w:t>
            </w:r>
          </w:p>
        </w:tc>
      </w:tr>
      <w:tr w:rsidR="00B12AD2" w:rsidRPr="006455ED" w14:paraId="719957ED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BF6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A38" w14:textId="67C0BDA8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59E" w14:textId="08F76B64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232" w14:textId="27564C89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8</w:t>
            </w:r>
          </w:p>
        </w:tc>
      </w:tr>
      <w:tr w:rsidR="00B12AD2" w:rsidRPr="006455ED" w14:paraId="109126FC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0F0B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ADB" w14:textId="5D162D0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6CC" w14:textId="32C3E3D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8B7" w14:textId="27CD85F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8</w:t>
            </w:r>
          </w:p>
        </w:tc>
      </w:tr>
      <w:tr w:rsidR="00B12AD2" w:rsidRPr="006455ED" w14:paraId="7A6A0960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555C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6CAA" w14:textId="09517865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58C0" w14:textId="22A1BEE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847F" w14:textId="1B0733B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7</w:t>
            </w:r>
          </w:p>
        </w:tc>
      </w:tr>
      <w:tr w:rsidR="00B12AD2" w:rsidRPr="006455ED" w14:paraId="218811E5" w14:textId="77777777" w:rsidTr="00D51EE3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0D9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reeableness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11B" w14:textId="1B4753F4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EE58" w14:textId="3F9E4452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D51E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6D7" w14:textId="2EBC900F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4</w:t>
            </w:r>
          </w:p>
        </w:tc>
      </w:tr>
      <w:tr w:rsidR="00B12AD2" w:rsidRPr="006455ED" w14:paraId="117974FE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538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7D09" w14:textId="76631FA0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0AD" w14:textId="731AB0C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55F" w14:textId="706E5DE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6</w:t>
            </w:r>
          </w:p>
        </w:tc>
      </w:tr>
      <w:tr w:rsidR="00B12AD2" w:rsidRPr="006455ED" w14:paraId="60BC9663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1D4" w14:textId="2A116004" w:rsidR="00B12AD2" w:rsidRPr="006455ED" w:rsidRDefault="003264C3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12AD2"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CA3" w14:textId="009D939A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9556" w14:textId="3C2AA136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60F" w14:textId="131BD105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0</w:t>
            </w:r>
          </w:p>
        </w:tc>
      </w:tr>
      <w:tr w:rsidR="00B12AD2" w:rsidRPr="006455ED" w14:paraId="25A2EC9F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51B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014A" w14:textId="4A5024F2" w:rsidR="00B12AD2" w:rsidRPr="006455ED" w:rsidRDefault="003326BB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D9E" w14:textId="05BBE80D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9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9A3" w14:textId="27875CB6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3</w:t>
            </w:r>
          </w:p>
        </w:tc>
      </w:tr>
      <w:tr w:rsidR="00B12AD2" w:rsidRPr="006455ED" w14:paraId="5968B612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165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464" w14:textId="2AC6D2D3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E2E" w14:textId="10568E6C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920" w14:textId="227E67EE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B12AD2" w:rsidRPr="006455ED" w14:paraId="34EF5ABE" w14:textId="77777777" w:rsidTr="00D51EE3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BDB6" w14:textId="77777777" w:rsidR="00B12AD2" w:rsidRPr="006455ED" w:rsidRDefault="00B12AD2" w:rsidP="006455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BB8C" w14:textId="4D14FE70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A7D3" w14:textId="139E4DB9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5</w:t>
            </w:r>
            <w:r w:rsidRPr="00B12AD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7C17" w14:textId="73361E91" w:rsidR="00B12AD2" w:rsidRPr="006455ED" w:rsidRDefault="00B12AD2" w:rsidP="006455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455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326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9</w:t>
            </w:r>
          </w:p>
        </w:tc>
      </w:tr>
    </w:tbl>
    <w:p w14:paraId="450EFD05" w14:textId="6B0D83B4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008276E6" w14:textId="2817F540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3A286BB9" w14:textId="3BB96486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52522F69" w14:textId="7EF89568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2188A71A" w14:textId="77777777" w:rsidR="00B12AD2" w:rsidRDefault="00B12AD2">
      <w:pPr>
        <w:rPr>
          <w:rFonts w:ascii="Times New Roman" w:hAnsi="Times New Roman" w:cs="Times New Roman"/>
          <w:sz w:val="22"/>
          <w:szCs w:val="24"/>
        </w:rPr>
      </w:pPr>
    </w:p>
    <w:p w14:paraId="159E7E2F" w14:textId="7C5B8C7D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5F29992F" w14:textId="0513CE5B" w:rsidR="00AE446D" w:rsidRPr="00B12AD2" w:rsidRDefault="00AE446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12AD2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D</w:t>
      </w:r>
      <w:r w:rsidRPr="00B12AD2">
        <w:rPr>
          <w:rFonts w:ascii="Times New Roman" w:hAnsi="Times New Roman" w:cs="Times New Roman"/>
          <w:b/>
          <w:bCs/>
          <w:sz w:val="22"/>
          <w:szCs w:val="24"/>
        </w:rPr>
        <w:t>ependent variable: High willingness</w:t>
      </w:r>
    </w:p>
    <w:tbl>
      <w:tblPr>
        <w:tblW w:w="7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1"/>
        <w:gridCol w:w="763"/>
        <w:gridCol w:w="1405"/>
        <w:gridCol w:w="873"/>
      </w:tblGrid>
      <w:tr w:rsidR="00B517A4" w:rsidRPr="0095062B" w14:paraId="049EF476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0737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BE18" w14:textId="50FCC914" w:rsidR="00B517A4" w:rsidRPr="0095062B" w:rsidRDefault="00B517A4" w:rsidP="009506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74E3" w14:textId="0CBADC29" w:rsidR="00B517A4" w:rsidRPr="0095062B" w:rsidRDefault="00B517A4" w:rsidP="009506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% 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8381" w14:textId="779CC6D7" w:rsidR="00B517A4" w:rsidRPr="0095062B" w:rsidRDefault="00B517A4" w:rsidP="009506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</w:p>
        </w:tc>
      </w:tr>
      <w:tr w:rsidR="00B517A4" w:rsidRPr="0095062B" w14:paraId="7FBBA400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B70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nscientiousness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6D8" w14:textId="0C46576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51E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088" w14:textId="09872F98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981" w14:textId="6EADD70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4</w:t>
            </w:r>
          </w:p>
        </w:tc>
      </w:tr>
      <w:tr w:rsidR="00B517A4" w:rsidRPr="0095062B" w14:paraId="1040F42F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18B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0EB" w14:textId="206F6CFE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0EAB" w14:textId="763A0E6A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5EAE" w14:textId="4333ED54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B517A4" w:rsidRPr="0095062B" w14:paraId="4E0714C0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0AE" w14:textId="65CB615F" w:rsidR="00B517A4" w:rsidRPr="0095062B" w:rsidRDefault="003264C3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517A4"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B021" w14:textId="049996C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F50" w14:textId="549D54E9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2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6A9" w14:textId="28E95530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4</w:t>
            </w:r>
          </w:p>
        </w:tc>
      </w:tr>
      <w:tr w:rsidR="00B517A4" w:rsidRPr="0095062B" w14:paraId="6921A8AF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DE33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2D8" w14:textId="670E32A6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14E" w14:textId="163AD120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8799" w14:textId="76FD1154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4</w:t>
            </w:r>
          </w:p>
        </w:tc>
      </w:tr>
      <w:tr w:rsidR="00B517A4" w:rsidRPr="0095062B" w14:paraId="010E3EC4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2F1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1A93" w14:textId="6953EEC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6C5" w14:textId="57B7B6A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019" w14:textId="48119E4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5</w:t>
            </w:r>
          </w:p>
        </w:tc>
      </w:tr>
      <w:tr w:rsidR="00B517A4" w:rsidRPr="0095062B" w14:paraId="7A63916F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8619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3CF5" w14:textId="0778E78C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5A1B" w14:textId="61F53AE8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4164" w14:textId="18259C1A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8</w:t>
            </w:r>
          </w:p>
        </w:tc>
      </w:tr>
      <w:tr w:rsidR="00B517A4" w:rsidRPr="0095062B" w14:paraId="123C7012" w14:textId="77777777" w:rsidTr="00B517A4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61E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uroticism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469" w14:textId="6466361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EF1E" w14:textId="2A6DD1C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5AA" w14:textId="125E5830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72</w:t>
            </w:r>
          </w:p>
        </w:tc>
      </w:tr>
      <w:tr w:rsidR="00B517A4" w:rsidRPr="0095062B" w14:paraId="32BFA0DE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6B1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47F6" w14:textId="58C215E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307" w14:textId="520D0481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7649" w14:textId="793A140A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B517A4" w:rsidRPr="0095062B" w14:paraId="13C4F270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006" w14:textId="6BFFEFAD" w:rsidR="00B517A4" w:rsidRPr="0095062B" w:rsidRDefault="003264C3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517A4"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4C0C" w14:textId="4BB4ED38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1132" w14:textId="1095BEA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2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06E" w14:textId="506330C9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3</w:t>
            </w:r>
          </w:p>
        </w:tc>
      </w:tr>
      <w:tr w:rsidR="00B517A4" w:rsidRPr="0095062B" w14:paraId="7D07705C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831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770" w14:textId="16C11EC0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0E6" w14:textId="3D9A4F21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3F3" w14:textId="14DC11B4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3</w:t>
            </w:r>
          </w:p>
        </w:tc>
      </w:tr>
      <w:tr w:rsidR="00B517A4" w:rsidRPr="0095062B" w14:paraId="1ED768FD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685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C1C7" w14:textId="4B2928E8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B162" w14:textId="131D603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33B" w14:textId="1C42CBC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8</w:t>
            </w:r>
          </w:p>
        </w:tc>
      </w:tr>
      <w:tr w:rsidR="00B517A4" w:rsidRPr="0095062B" w14:paraId="706B87B8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817C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4823" w14:textId="77B11A07" w:rsidR="00B517A4" w:rsidRPr="0095062B" w:rsidRDefault="00817AD6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5B9B" w14:textId="08D5A04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17A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64E4" w14:textId="1EB96D55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9</w:t>
            </w:r>
          </w:p>
        </w:tc>
      </w:tr>
      <w:tr w:rsidR="00B517A4" w:rsidRPr="0095062B" w14:paraId="711F1C37" w14:textId="77777777" w:rsidTr="00B517A4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8A6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traversion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0D6B" w14:textId="1F0A5BA7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80B" w14:textId="0D9BC76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E822" w14:textId="247F7B4C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5</w:t>
            </w:r>
          </w:p>
        </w:tc>
      </w:tr>
      <w:tr w:rsidR="00B517A4" w:rsidRPr="0095062B" w14:paraId="1B71F7FE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F34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63B" w14:textId="7D87C185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1532" w14:textId="564AA78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632" w14:textId="467F12F4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B517A4" w:rsidRPr="0095062B" w14:paraId="53B51994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DFF" w14:textId="4B87F55B" w:rsidR="00B517A4" w:rsidRPr="0095062B" w:rsidRDefault="003264C3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517A4"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EB6" w14:textId="109E3EF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EB7" w14:textId="608C8B0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2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FA1" w14:textId="16DA425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7</w:t>
            </w:r>
          </w:p>
        </w:tc>
      </w:tr>
      <w:tr w:rsidR="00B517A4" w:rsidRPr="0095062B" w14:paraId="22F07D99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7A7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94B" w14:textId="3C25B0E4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41A" w14:textId="7175F0D2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A85" w14:textId="107C16CA" w:rsidR="007D2DFE" w:rsidRPr="0095062B" w:rsidRDefault="007D2DFE" w:rsidP="007D2D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26</w:t>
            </w:r>
          </w:p>
        </w:tc>
      </w:tr>
      <w:tr w:rsidR="00B517A4" w:rsidRPr="0095062B" w14:paraId="08B677EB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507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491" w14:textId="121B9F03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E71" w14:textId="09E37CF9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5591" w14:textId="6842CD2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B517A4" w:rsidRPr="0095062B" w14:paraId="654BDE14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167C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8203" w14:textId="677A5D4E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ADAC" w14:textId="2A951928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0D37" w14:textId="5E4B9AC4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1</w:t>
            </w:r>
          </w:p>
        </w:tc>
      </w:tr>
      <w:tr w:rsidR="00B517A4" w:rsidRPr="0095062B" w14:paraId="069E51FD" w14:textId="77777777" w:rsidTr="00B517A4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312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penness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C267" w14:textId="3C36050B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397" w14:textId="3DA8A72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1BB" w14:textId="40551C2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3</w:t>
            </w:r>
          </w:p>
        </w:tc>
      </w:tr>
      <w:tr w:rsidR="00B517A4" w:rsidRPr="0095062B" w14:paraId="71B068FF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C3B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215" w14:textId="60E204AF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E46" w14:textId="1E934E0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C97" w14:textId="36966FE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8</w:t>
            </w:r>
          </w:p>
        </w:tc>
      </w:tr>
      <w:tr w:rsidR="00B517A4" w:rsidRPr="0095062B" w14:paraId="741103D7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061" w14:textId="598C2119" w:rsidR="00B517A4" w:rsidRPr="0095062B" w:rsidRDefault="003264C3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517A4"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8E3" w14:textId="28312CA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987" w14:textId="61E45545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2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1F6A" w14:textId="7C8CAC3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9</w:t>
            </w:r>
          </w:p>
        </w:tc>
      </w:tr>
      <w:tr w:rsidR="00B517A4" w:rsidRPr="0095062B" w14:paraId="4C4FFFF1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33E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058" w14:textId="4FDDB477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C3F" w14:textId="305A2C5B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530" w14:textId="3996E64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9</w:t>
            </w:r>
          </w:p>
        </w:tc>
      </w:tr>
      <w:tr w:rsidR="00B517A4" w:rsidRPr="0095062B" w14:paraId="18BE3180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3FB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F71" w14:textId="1E549B7A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B65" w14:textId="3C87406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2572" w14:textId="1F60C036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4</w:t>
            </w:r>
          </w:p>
        </w:tc>
      </w:tr>
      <w:tr w:rsidR="00B517A4" w:rsidRPr="0095062B" w14:paraId="0FCFDE37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BFFC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0123" w14:textId="38785A51" w:rsidR="007D2DFE" w:rsidRPr="0095062B" w:rsidRDefault="007D2DFE" w:rsidP="007D2D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6657" w14:textId="7B107B62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B791" w14:textId="227AD33F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9</w:t>
            </w:r>
          </w:p>
        </w:tc>
      </w:tr>
      <w:tr w:rsidR="00B517A4" w:rsidRPr="0095062B" w14:paraId="27FDE681" w14:textId="77777777" w:rsidTr="00B517A4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A1B9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reeableness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376" w14:textId="4C42A3F3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3C2" w14:textId="7F258088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9C5" w14:textId="2AE40EA1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9</w:t>
            </w:r>
          </w:p>
        </w:tc>
      </w:tr>
      <w:tr w:rsidR="00B517A4" w:rsidRPr="0095062B" w14:paraId="5D82BA99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7D5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3F78" w14:textId="02E54584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B74E" w14:textId="01535CB0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ABD" w14:textId="063AFB9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31</w:t>
            </w:r>
          </w:p>
        </w:tc>
      </w:tr>
      <w:tr w:rsidR="00B517A4" w:rsidRPr="0095062B" w14:paraId="00886690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5AC" w14:textId="4B2159C6" w:rsidR="00B517A4" w:rsidRPr="0095062B" w:rsidRDefault="003264C3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B517A4"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C5F" w14:textId="6E06A39C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D2D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024" w14:textId="6732E347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2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34B" w14:textId="5D524362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8</w:t>
            </w:r>
          </w:p>
        </w:tc>
      </w:tr>
      <w:tr w:rsidR="00B517A4" w:rsidRPr="0095062B" w14:paraId="34B26A13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C47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E87B" w14:textId="637061B3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DDC" w14:textId="6F7535EF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D508" w14:textId="740E845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4</w:t>
            </w:r>
          </w:p>
        </w:tc>
      </w:tr>
      <w:tr w:rsidR="00B517A4" w:rsidRPr="0095062B" w14:paraId="61F39238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065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632" w14:textId="48584077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3E66" w14:textId="122B808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448" w14:textId="29EE34BD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3</w:t>
            </w:r>
          </w:p>
        </w:tc>
      </w:tr>
      <w:tr w:rsidR="00B517A4" w:rsidRPr="0095062B" w14:paraId="5FF2A635" w14:textId="77777777" w:rsidTr="00B517A4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560B" w14:textId="77777777" w:rsidR="00B517A4" w:rsidRPr="0095062B" w:rsidRDefault="00B517A4" w:rsidP="009506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CCD2" w14:textId="4668B07D" w:rsidR="00B517A4" w:rsidRPr="0095062B" w:rsidRDefault="007D2DFE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728C" w14:textId="61291AC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C956" w14:textId="22EBB403" w:rsidR="00B517A4" w:rsidRPr="0095062B" w:rsidRDefault="00B517A4" w:rsidP="009506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506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2</w:t>
            </w:r>
          </w:p>
        </w:tc>
      </w:tr>
    </w:tbl>
    <w:p w14:paraId="63E02809" w14:textId="296CDD34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506ED800" w14:textId="4761561C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7C314F67" w14:textId="0AC01D74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0736A883" w14:textId="56EB5400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1D025680" w14:textId="7DBD1F73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5B6C6C65" w14:textId="69875500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07D4D9F0" w14:textId="24ED7B35" w:rsidR="00AE446D" w:rsidRPr="00B517A4" w:rsidRDefault="00AE446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517A4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D</w:t>
      </w:r>
      <w:r w:rsidRPr="00B517A4">
        <w:rPr>
          <w:rFonts w:ascii="Times New Roman" w:hAnsi="Times New Roman" w:cs="Times New Roman"/>
          <w:b/>
          <w:bCs/>
          <w:sz w:val="22"/>
          <w:szCs w:val="24"/>
        </w:rPr>
        <w:t>ependent variable: High acceptance</w:t>
      </w:r>
    </w:p>
    <w:tbl>
      <w:tblPr>
        <w:tblW w:w="7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1"/>
        <w:gridCol w:w="873"/>
        <w:gridCol w:w="1515"/>
        <w:gridCol w:w="873"/>
      </w:tblGrid>
      <w:tr w:rsidR="00DE561A" w:rsidRPr="002043B9" w14:paraId="65F84CA4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65CB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20EB" w14:textId="493701D6" w:rsidR="00DE561A" w:rsidRPr="002043B9" w:rsidRDefault="00DE561A" w:rsidP="00DE56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C118" w14:textId="5E4E47AE" w:rsidR="00DE561A" w:rsidRPr="002043B9" w:rsidRDefault="00DE561A" w:rsidP="00DE56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% 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3F17" w14:textId="7C20CF59" w:rsidR="00DE561A" w:rsidRPr="002043B9" w:rsidRDefault="00DE561A" w:rsidP="00DE56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</w:p>
        </w:tc>
      </w:tr>
      <w:tr w:rsidR="00DE561A" w:rsidRPr="002043B9" w14:paraId="3675BF0C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004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nscientiousness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142A" w14:textId="38F5FA1C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745" w14:textId="62C6725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50AC" w14:textId="5A589AD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DE561A" w:rsidRPr="002043B9" w14:paraId="79545027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873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FC7E" w14:textId="6F310FDE" w:rsidR="00DE561A" w:rsidRPr="002043B9" w:rsidRDefault="00BD5B99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A03" w14:textId="59A69312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ECA5" w14:textId="42FBA00C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8</w:t>
            </w:r>
          </w:p>
        </w:tc>
      </w:tr>
      <w:tr w:rsidR="00DE561A" w:rsidRPr="002043B9" w14:paraId="235EBEB4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CAF" w14:textId="4D583C90" w:rsidR="00DE561A" w:rsidRPr="002043B9" w:rsidRDefault="003264C3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DE561A"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A6E" w14:textId="7A346CD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B64" w14:textId="3A97497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FA4" w14:textId="2381A3C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DE561A" w:rsidRPr="002043B9" w14:paraId="378B1D31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4BE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D16" w14:textId="30205B99" w:rsidR="00DE561A" w:rsidRPr="002043B9" w:rsidRDefault="00BD5B99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A72" w14:textId="73B3892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9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B02A" w14:textId="4D21989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DE561A" w:rsidRPr="002043B9" w14:paraId="6B96C892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3C9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EB1" w14:textId="1900810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311" w14:textId="06668B8E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7CF0" w14:textId="7F6B4A25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3</w:t>
            </w:r>
          </w:p>
        </w:tc>
      </w:tr>
      <w:tr w:rsidR="00DE561A" w:rsidRPr="002043B9" w14:paraId="6F473B21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6A86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564C" w14:textId="4E3C45D6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D5B9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5D41" w14:textId="40EBC28B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AF3C" w14:textId="6F15749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6</w:t>
            </w:r>
          </w:p>
        </w:tc>
      </w:tr>
      <w:tr w:rsidR="00DE561A" w:rsidRPr="002043B9" w14:paraId="09BC003E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2E2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uroticism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F2D" w14:textId="7CD980B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83B" w14:textId="2873749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AF39" w14:textId="10A6CBA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DE561A" w:rsidRPr="002043B9" w14:paraId="4975E6B4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888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11D" w14:textId="49121837" w:rsidR="00DE561A" w:rsidRPr="002043B9" w:rsidRDefault="00D8168F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C8DA" w14:textId="6AF77599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2D7" w14:textId="2F8C1F2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9</w:t>
            </w:r>
          </w:p>
        </w:tc>
      </w:tr>
      <w:tr w:rsidR="00DE561A" w:rsidRPr="002043B9" w14:paraId="5B7FC61D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4DC" w14:textId="38221D52" w:rsidR="00DE561A" w:rsidRPr="002043B9" w:rsidRDefault="003264C3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DE561A"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0439" w14:textId="4DA72BB2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28D" w14:textId="5174B07C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78C" w14:textId="1F06343C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2</w:t>
            </w:r>
          </w:p>
        </w:tc>
      </w:tr>
      <w:tr w:rsidR="00DE561A" w:rsidRPr="002043B9" w14:paraId="64154B00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F79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619" w14:textId="5F39BB1D" w:rsidR="00DE561A" w:rsidRPr="002043B9" w:rsidRDefault="00D8168F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18F" w14:textId="347B0A7E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4A4" w14:textId="2EA75A3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DE561A" w:rsidRPr="002043B9" w14:paraId="246A573C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FEB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9F3" w14:textId="2439415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F01" w14:textId="2B6A4D3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4E0" w14:textId="7A1B779E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9</w:t>
            </w:r>
          </w:p>
        </w:tc>
      </w:tr>
      <w:tr w:rsidR="00DE561A" w:rsidRPr="002043B9" w14:paraId="189D4AF6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54F7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5C1A" w14:textId="4820938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1927" w14:textId="131BD8F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D81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54A6" w14:textId="2D8CBE0B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1</w:t>
            </w:r>
          </w:p>
        </w:tc>
      </w:tr>
      <w:tr w:rsidR="00DE561A" w:rsidRPr="002043B9" w14:paraId="4007EE29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CFF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traversion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6439" w14:textId="0A2CA78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CFF" w14:textId="7789475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A22" w14:textId="64B9EBFA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DE561A" w:rsidRPr="002043B9" w14:paraId="2C306767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37F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87D" w14:textId="771D0EEA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CF1" w14:textId="5D87DBD9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B9E" w14:textId="75E0238D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9</w:t>
            </w:r>
          </w:p>
        </w:tc>
      </w:tr>
      <w:tr w:rsidR="00DE561A" w:rsidRPr="002043B9" w14:paraId="10D15968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D70" w14:textId="1193C638" w:rsidR="00DE561A" w:rsidRPr="002043B9" w:rsidRDefault="003264C3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DE561A"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56A" w14:textId="4E0F1305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AA5" w14:textId="35649D3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7BF" w14:textId="4B3F466B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2</w:t>
            </w:r>
          </w:p>
        </w:tc>
      </w:tr>
      <w:tr w:rsidR="00DE561A" w:rsidRPr="002043B9" w14:paraId="79D3CA9C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50A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B8E" w14:textId="069D9EE2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825" w14:textId="1A5921FA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632" w14:textId="0AD4920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87</w:t>
            </w:r>
          </w:p>
        </w:tc>
      </w:tr>
      <w:tr w:rsidR="00DE561A" w:rsidRPr="002043B9" w14:paraId="22D8559B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9B1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16E" w14:textId="58593F26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28B" w14:textId="5117849A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68E" w14:textId="66A0F02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9</w:t>
            </w:r>
          </w:p>
        </w:tc>
      </w:tr>
      <w:tr w:rsidR="00DE561A" w:rsidRPr="002043B9" w14:paraId="2E7F3A84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E410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21F6" w14:textId="3909DE3A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C6A4" w14:textId="13756A8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EC96" w14:textId="44BF0B3A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1</w:t>
            </w:r>
          </w:p>
        </w:tc>
      </w:tr>
      <w:tr w:rsidR="00DE561A" w:rsidRPr="002043B9" w14:paraId="6B18CD64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5E3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penness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0CD" w14:textId="5E2A867D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2B34" w14:textId="7C718D3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2C3" w14:textId="304E539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8</w:t>
            </w:r>
          </w:p>
        </w:tc>
      </w:tr>
      <w:tr w:rsidR="00DE561A" w:rsidRPr="002043B9" w14:paraId="7839583F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B44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5F1" w14:textId="4E1541A5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160" w14:textId="4A888E10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953" w14:textId="4E00AE4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0</w:t>
            </w:r>
          </w:p>
        </w:tc>
      </w:tr>
      <w:tr w:rsidR="00DE561A" w:rsidRPr="002043B9" w14:paraId="03462127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396" w14:textId="33461D08" w:rsidR="00DE561A" w:rsidRPr="002043B9" w:rsidRDefault="003264C3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DE561A"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E25" w14:textId="191170DF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451" w14:textId="363C0986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892" w14:textId="607B7018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8</w:t>
            </w:r>
          </w:p>
        </w:tc>
      </w:tr>
      <w:tr w:rsidR="00DE561A" w:rsidRPr="002043B9" w14:paraId="5C288CDE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F2A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85E" w14:textId="40A52809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AEB" w14:textId="46CCD35E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6DF0" w14:textId="18EB0F9E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DE561A" w:rsidRPr="002043B9" w14:paraId="3C3F1AC1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415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E88" w14:textId="5B619EB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405" w14:textId="3A1ED82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8FB" w14:textId="4DEFDB3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6</w:t>
            </w:r>
          </w:p>
        </w:tc>
      </w:tr>
      <w:tr w:rsidR="00DE561A" w:rsidRPr="002043B9" w14:paraId="43FA70CA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2239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C2D0" w14:textId="1DFBAB52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AB28" w14:textId="613585B6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0FD6" w14:textId="22FE89AB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1</w:t>
            </w:r>
          </w:p>
        </w:tc>
      </w:tr>
      <w:tr w:rsidR="00DE561A" w:rsidRPr="002043B9" w14:paraId="079FE08D" w14:textId="77777777" w:rsidTr="00DE561A">
        <w:trPr>
          <w:trHeight w:val="37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C85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reeableness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409" w14:textId="3B22C1DF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1B7" w14:textId="5614C74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F5BA" w14:textId="50A36A8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4</w:t>
            </w:r>
          </w:p>
        </w:tc>
      </w:tr>
      <w:tr w:rsidR="00DE561A" w:rsidRPr="002043B9" w14:paraId="6EB09B1E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DFE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per 1y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F8AA" w14:textId="67CAA673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EDB" w14:textId="7B06DA42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B98" w14:textId="40EFB9E3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7</w:t>
            </w:r>
          </w:p>
        </w:tc>
      </w:tr>
      <w:tr w:rsidR="00DE561A" w:rsidRPr="002043B9" w14:paraId="5297C4EE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B0E2" w14:textId="2BD82533" w:rsidR="00DE561A" w:rsidRPr="002043B9" w:rsidRDefault="003264C3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  <w:r w:rsidR="00DE561A"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7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women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FA0" w14:textId="2B37DCFD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FCD" w14:textId="2C35A18D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E39" w14:textId="4F73C19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DE561A" w:rsidRPr="002043B9" w14:paraId="3B45E261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F74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BAF" w14:textId="5FD17EC8" w:rsidR="00DE561A" w:rsidRPr="002043B9" w:rsidRDefault="008A4CB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A8D" w14:textId="76298FF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594" w14:textId="2387337B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E561A" w:rsidRPr="002043B9" w14:paraId="077BC0F4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77F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, per 1 drug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7F6" w14:textId="3F41B07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463" w14:textId="070B7DAF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09C" w14:textId="12D4B6F7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6</w:t>
            </w:r>
          </w:p>
        </w:tc>
      </w:tr>
      <w:tr w:rsidR="00DE561A" w:rsidRPr="002043B9" w14:paraId="23139E47" w14:textId="77777777" w:rsidTr="00DE561A">
        <w:trPr>
          <w:trHeight w:val="37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02EB" w14:textId="77777777" w:rsidR="00DE561A" w:rsidRPr="002043B9" w:rsidRDefault="00DE561A" w:rsidP="002043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, per 1 </w:t>
            </w:r>
            <w:proofErr w:type="spellStart"/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C6A4" w14:textId="053DD0E1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502E" w14:textId="1A6062B4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4749" w14:textId="14DFA276" w:rsidR="00DE561A" w:rsidRPr="002043B9" w:rsidRDefault="00DE561A" w:rsidP="00DE56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43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A4C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2</w:t>
            </w:r>
          </w:p>
        </w:tc>
      </w:tr>
    </w:tbl>
    <w:p w14:paraId="459C6FC1" w14:textId="1D780E3D" w:rsidR="00AE446D" w:rsidRDefault="00AE446D">
      <w:pPr>
        <w:rPr>
          <w:rFonts w:ascii="Times New Roman" w:hAnsi="Times New Roman" w:cs="Times New Roman"/>
          <w:sz w:val="22"/>
          <w:szCs w:val="24"/>
        </w:rPr>
      </w:pPr>
    </w:p>
    <w:p w14:paraId="39206450" w14:textId="77777777" w:rsidR="00C51035" w:rsidRPr="007E60E0" w:rsidRDefault="00C51035" w:rsidP="00C510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60E0">
        <w:rPr>
          <w:rFonts w:ascii="Times New Roman" w:hAnsi="Times New Roman" w:cs="Times New Roman"/>
          <w:color w:val="000000" w:themeColor="text1"/>
          <w:sz w:val="24"/>
          <w:szCs w:val="24"/>
        </w:rPr>
        <w:t>OR, odds ratio; CI, confidence interval</w:t>
      </w:r>
    </w:p>
    <w:p w14:paraId="3EAE6ED1" w14:textId="3AE98A18" w:rsidR="00AE446D" w:rsidRPr="00AE446D" w:rsidRDefault="00C51035" w:rsidP="00C51035">
      <w:pPr>
        <w:rPr>
          <w:rFonts w:ascii="Times New Roman" w:hAnsi="Times New Roman" w:cs="Times New Roman"/>
          <w:sz w:val="22"/>
          <w:szCs w:val="24"/>
        </w:rPr>
      </w:pPr>
      <w:r w:rsidRPr="007E60E0">
        <w:rPr>
          <w:rFonts w:ascii="Times New Roman" w:hAnsi="Times New Roman" w:cs="Times New Roman"/>
          <w:color w:val="000000" w:themeColor="text1"/>
          <w:sz w:val="24"/>
          <w:szCs w:val="24"/>
        </w:rPr>
        <w:t>Complication of heart failure is defined as heart failure hospitalization and/or prior heart failure.</w:t>
      </w:r>
    </w:p>
    <w:sectPr w:rsidR="00AE446D" w:rsidRPr="00AE446D" w:rsidSect="00AE446D">
      <w:pgSz w:w="11906" w:h="16838"/>
      <w:pgMar w:top="1134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6550E" w14:textId="77777777" w:rsidR="00E33F65" w:rsidRDefault="00E33F65" w:rsidP="00CA763D">
      <w:r>
        <w:separator/>
      </w:r>
    </w:p>
  </w:endnote>
  <w:endnote w:type="continuationSeparator" w:id="0">
    <w:p w14:paraId="734C7B45" w14:textId="77777777" w:rsidR="00E33F65" w:rsidRDefault="00E33F65" w:rsidP="00CA7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E2D3" w14:textId="77777777" w:rsidR="00E33F65" w:rsidRDefault="00E33F65" w:rsidP="00CA763D">
      <w:r>
        <w:separator/>
      </w:r>
    </w:p>
  </w:footnote>
  <w:footnote w:type="continuationSeparator" w:id="0">
    <w:p w14:paraId="6FDCCAF3" w14:textId="77777777" w:rsidR="00E33F65" w:rsidRDefault="00E33F65" w:rsidP="00CA7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6D"/>
    <w:rsid w:val="000B6939"/>
    <w:rsid w:val="000C7763"/>
    <w:rsid w:val="001661B5"/>
    <w:rsid w:val="00195CF1"/>
    <w:rsid w:val="002043B9"/>
    <w:rsid w:val="00272E3D"/>
    <w:rsid w:val="003264C3"/>
    <w:rsid w:val="003326BB"/>
    <w:rsid w:val="003355F1"/>
    <w:rsid w:val="00387B3B"/>
    <w:rsid w:val="003E599B"/>
    <w:rsid w:val="0054698B"/>
    <w:rsid w:val="005D0B05"/>
    <w:rsid w:val="005E7CA5"/>
    <w:rsid w:val="006455ED"/>
    <w:rsid w:val="007D2DFE"/>
    <w:rsid w:val="00817AD6"/>
    <w:rsid w:val="00846016"/>
    <w:rsid w:val="00893D9A"/>
    <w:rsid w:val="008A4CBA"/>
    <w:rsid w:val="0095062B"/>
    <w:rsid w:val="009C66A7"/>
    <w:rsid w:val="00AE446D"/>
    <w:rsid w:val="00B12AD2"/>
    <w:rsid w:val="00B17FD2"/>
    <w:rsid w:val="00B3426E"/>
    <w:rsid w:val="00B517A4"/>
    <w:rsid w:val="00B63650"/>
    <w:rsid w:val="00BD5B99"/>
    <w:rsid w:val="00BF02A1"/>
    <w:rsid w:val="00C0203E"/>
    <w:rsid w:val="00C51035"/>
    <w:rsid w:val="00CA763D"/>
    <w:rsid w:val="00D324B9"/>
    <w:rsid w:val="00D51EE3"/>
    <w:rsid w:val="00D61A13"/>
    <w:rsid w:val="00D8168F"/>
    <w:rsid w:val="00DE561A"/>
    <w:rsid w:val="00DE748C"/>
    <w:rsid w:val="00E12A38"/>
    <w:rsid w:val="00E33F65"/>
    <w:rsid w:val="00E90301"/>
    <w:rsid w:val="00EC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5A4A05"/>
  <w15:chartTrackingRefBased/>
  <w15:docId w15:val="{CDDA4768-766E-4E81-B877-7E0991BB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76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763D"/>
  </w:style>
  <w:style w:type="paragraph" w:styleId="a6">
    <w:name w:val="footer"/>
    <w:basedOn w:val="a"/>
    <w:link w:val="a7"/>
    <w:uiPriority w:val="99"/>
    <w:unhideWhenUsed/>
    <w:rsid w:val="00CA76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7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CHI Takuji</dc:creator>
  <cp:keywords/>
  <dc:description/>
  <cp:lastModifiedBy>ADACHI Takuji</cp:lastModifiedBy>
  <cp:revision>2</cp:revision>
  <dcterms:created xsi:type="dcterms:W3CDTF">2022-11-22T04:36:00Z</dcterms:created>
  <dcterms:modified xsi:type="dcterms:W3CDTF">2022-11-22T04:36:00Z</dcterms:modified>
</cp:coreProperties>
</file>